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498" w:type="dxa"/>
        <w:tblInd w:w="-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709"/>
        <w:gridCol w:w="1276"/>
        <w:gridCol w:w="1095"/>
        <w:gridCol w:w="236"/>
        <w:gridCol w:w="236"/>
        <w:gridCol w:w="1302"/>
        <w:gridCol w:w="972"/>
        <w:gridCol w:w="1262"/>
        <w:gridCol w:w="1168"/>
      </w:tblGrid>
      <w:tr w:rsidR="00A02E95" w:rsidRPr="00874232" w:rsidTr="00F66DC1">
        <w:trPr>
          <w:trHeight w:val="480"/>
        </w:trPr>
        <w:tc>
          <w:tcPr>
            <w:tcW w:w="9498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2E95" w:rsidRPr="00874232" w:rsidRDefault="00A02E95" w:rsidP="00F66DC1">
            <w:pPr>
              <w:jc w:val="left"/>
              <w:rPr>
                <w:rFonts w:ascii="Times New Roman" w:hAnsi="Times New Roman"/>
                <w:szCs w:val="21"/>
              </w:rPr>
            </w:pPr>
            <w:bookmarkStart w:id="0" w:name="OLE_LINK135"/>
            <w:bookmarkStart w:id="1" w:name="OLE_LINK136"/>
            <w:r w:rsidRPr="00874232">
              <w:rPr>
                <w:rFonts w:ascii="Times New Roman" w:hAnsi="Times New Roman"/>
                <w:szCs w:val="21"/>
              </w:rPr>
              <w:t>Table S3</w:t>
            </w:r>
            <w:bookmarkEnd w:id="0"/>
            <w:bookmarkEnd w:id="1"/>
            <w:r w:rsidRPr="00874232">
              <w:rPr>
                <w:rFonts w:ascii="Times New Roman" w:hAnsi="Times New Roman"/>
                <w:szCs w:val="21"/>
              </w:rPr>
              <w:t>. Cross-correlation coefficients for local DF cases in Guangzhou and four predicting variables.</w:t>
            </w:r>
          </w:p>
        </w:tc>
      </w:tr>
      <w:tr w:rsidR="00A02E95" w:rsidRPr="00874232" w:rsidTr="00F66DC1">
        <w:trPr>
          <w:trHeight w:val="390"/>
        </w:trPr>
        <w:tc>
          <w:tcPr>
            <w:tcW w:w="12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2E95" w:rsidRPr="00874232" w:rsidRDefault="00A02E95" w:rsidP="00F66DC1">
            <w:pPr>
              <w:jc w:val="left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Variables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Lag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Coefficient</w:t>
            </w:r>
          </w:p>
        </w:tc>
        <w:tc>
          <w:tcPr>
            <w:tcW w:w="10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i/>
                <w:iCs/>
                <w:szCs w:val="21"/>
              </w:rPr>
              <w:t xml:space="preserve">P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2E95" w:rsidRPr="00874232" w:rsidRDefault="00A02E95" w:rsidP="00F66DC1">
            <w:pPr>
              <w:jc w:val="left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Variables</w:t>
            </w:r>
          </w:p>
        </w:tc>
        <w:tc>
          <w:tcPr>
            <w:tcW w:w="9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Lags</w:t>
            </w: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Coefficient</w:t>
            </w:r>
          </w:p>
        </w:tc>
        <w:tc>
          <w:tcPr>
            <w:tcW w:w="11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i/>
                <w:iCs/>
                <w:szCs w:val="21"/>
              </w:rPr>
              <w:t xml:space="preserve">P </w:t>
            </w:r>
          </w:p>
        </w:tc>
      </w:tr>
      <w:tr w:rsidR="00A02E95" w:rsidRPr="00874232" w:rsidTr="00F66DC1">
        <w:trPr>
          <w:trHeight w:val="390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left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Minimum temperatu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41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left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DBSI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68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</w:tr>
      <w:tr w:rsidR="00A02E95" w:rsidRPr="00874232" w:rsidTr="00F66DC1">
        <w:trPr>
          <w:trHeight w:val="3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4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 w:hint="eastAsia"/>
                <w:szCs w:val="21"/>
              </w:rPr>
              <w:t>&lt;</w:t>
            </w:r>
            <w:r w:rsidRPr="00874232">
              <w:rPr>
                <w:rFonts w:ascii="Times New Roman" w:hAnsi="Times New Roman"/>
                <w:szCs w:val="21"/>
              </w:rPr>
              <w:t xml:space="preserve">0.00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6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</w:tr>
      <w:tr w:rsidR="00A02E95" w:rsidRPr="00874232" w:rsidTr="00F66DC1">
        <w:trPr>
          <w:trHeight w:val="3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5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6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</w:tr>
      <w:tr w:rsidR="00A02E95" w:rsidRPr="00874232" w:rsidTr="00F66DC1">
        <w:trPr>
          <w:trHeight w:val="3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6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6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</w:tr>
      <w:tr w:rsidR="00A02E95" w:rsidRPr="00874232" w:rsidTr="00F66DC1">
        <w:trPr>
          <w:trHeight w:val="3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6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6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</w:tr>
      <w:tr w:rsidR="00A02E95" w:rsidRPr="00874232" w:rsidTr="00F66DC1">
        <w:trPr>
          <w:trHeight w:val="3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6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6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</w:tr>
      <w:tr w:rsidR="00A02E95" w:rsidRPr="00874232" w:rsidTr="00F66DC1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7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5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</w:tr>
      <w:tr w:rsidR="00A02E95" w:rsidRPr="00874232" w:rsidTr="00F66DC1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7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5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</w:tr>
      <w:tr w:rsidR="00A02E95" w:rsidRPr="00874232" w:rsidTr="00F66DC1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7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5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</w:tr>
      <w:tr w:rsidR="00A02E95" w:rsidRPr="00874232" w:rsidTr="00F66DC1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7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5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</w:tr>
      <w:tr w:rsidR="00A02E95" w:rsidRPr="00874232" w:rsidTr="00F66DC1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7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5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</w:tr>
      <w:tr w:rsidR="00A02E95" w:rsidRPr="00874232" w:rsidTr="00F66DC1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7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5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</w:tr>
      <w:tr w:rsidR="00A02E95" w:rsidRPr="00874232" w:rsidTr="00F66DC1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6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5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</w:tr>
      <w:tr w:rsidR="00A02E95" w:rsidRPr="00874232" w:rsidTr="00F66DC1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6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4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</w:tr>
      <w:tr w:rsidR="00A02E95" w:rsidRPr="00874232" w:rsidTr="00F66DC1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6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4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</w:tr>
      <w:tr w:rsidR="00A02E95" w:rsidRPr="00874232" w:rsidTr="00F66DC1">
        <w:trPr>
          <w:trHeight w:val="31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5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4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</w:tr>
      <w:tr w:rsidR="00A02E95" w:rsidRPr="00874232" w:rsidTr="00F66DC1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left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Cumulative rainfa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0.92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left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Imported DF cas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4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</w:tr>
      <w:tr w:rsidR="00A02E95" w:rsidRPr="00874232" w:rsidTr="00F66DC1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0.70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4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</w:tr>
      <w:tr w:rsidR="00A02E95" w:rsidRPr="00874232" w:rsidTr="00F66DC1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0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0.24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4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</w:tr>
      <w:tr w:rsidR="00A02E95" w:rsidRPr="00874232" w:rsidTr="00F66DC1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0.06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4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</w:tr>
      <w:tr w:rsidR="00A02E95" w:rsidRPr="00874232" w:rsidTr="00F66DC1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1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0.01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4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</w:tr>
      <w:tr w:rsidR="00A02E95" w:rsidRPr="00874232" w:rsidTr="00F66DC1">
        <w:trPr>
          <w:trHeight w:val="31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2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4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</w:tr>
      <w:tr w:rsidR="00A02E95" w:rsidRPr="00874232" w:rsidTr="00F66DC1">
        <w:trPr>
          <w:trHeight w:val="31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2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4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</w:tr>
      <w:tr w:rsidR="00A02E95" w:rsidRPr="00874232" w:rsidTr="00F66DC1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3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3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</w:tr>
      <w:tr w:rsidR="00A02E95" w:rsidRPr="00874232" w:rsidTr="00F66DC1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3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3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</w:tr>
      <w:tr w:rsidR="00A02E95" w:rsidRPr="00874232" w:rsidTr="00F66DC1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4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</w:tr>
      <w:tr w:rsidR="00A02E95" w:rsidRPr="00874232" w:rsidTr="00F66DC1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5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2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</w:tr>
      <w:tr w:rsidR="00A02E95" w:rsidRPr="00874232" w:rsidTr="00F66DC1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5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2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</w:tr>
      <w:tr w:rsidR="00A02E95" w:rsidRPr="00874232" w:rsidTr="00F66DC1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5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2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</w:tr>
      <w:tr w:rsidR="00A02E95" w:rsidRPr="00874232" w:rsidTr="00F66DC1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5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1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0.012 </w:t>
            </w:r>
          </w:p>
        </w:tc>
      </w:tr>
      <w:tr w:rsidR="00A02E95" w:rsidRPr="00874232" w:rsidTr="00F66DC1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5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1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0.044 </w:t>
            </w:r>
          </w:p>
        </w:tc>
      </w:tr>
      <w:tr w:rsidR="00A02E95" w:rsidRPr="00874232" w:rsidTr="00F66DC1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5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>0.0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02E95" w:rsidRPr="00874232" w:rsidRDefault="00A02E95" w:rsidP="00F66DC1">
            <w:pPr>
              <w:jc w:val="center"/>
              <w:rPr>
                <w:rFonts w:ascii="Times New Roman" w:hAnsi="Times New Roman"/>
                <w:szCs w:val="21"/>
              </w:rPr>
            </w:pPr>
            <w:r w:rsidRPr="00874232">
              <w:rPr>
                <w:rFonts w:ascii="Times New Roman" w:hAnsi="Times New Roman"/>
                <w:szCs w:val="21"/>
              </w:rPr>
              <w:t xml:space="preserve">0.291 </w:t>
            </w:r>
          </w:p>
        </w:tc>
      </w:tr>
    </w:tbl>
    <w:p w:rsidR="00CA3D10" w:rsidRDefault="00700464">
      <w:bookmarkStart w:id="2" w:name="_GoBack"/>
      <w:bookmarkEnd w:id="2"/>
    </w:p>
    <w:sectPr w:rsidR="00CA3D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0464" w:rsidRDefault="00700464" w:rsidP="00A02E95">
      <w:r>
        <w:separator/>
      </w:r>
    </w:p>
  </w:endnote>
  <w:endnote w:type="continuationSeparator" w:id="0">
    <w:p w:rsidR="00700464" w:rsidRDefault="00700464" w:rsidP="00A02E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0464" w:rsidRDefault="00700464" w:rsidP="00A02E95">
      <w:r>
        <w:separator/>
      </w:r>
    </w:p>
  </w:footnote>
  <w:footnote w:type="continuationSeparator" w:id="0">
    <w:p w:rsidR="00700464" w:rsidRDefault="00700464" w:rsidP="00A02E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508"/>
    <w:rsid w:val="004D399D"/>
    <w:rsid w:val="00670508"/>
    <w:rsid w:val="00700464"/>
    <w:rsid w:val="008E232A"/>
    <w:rsid w:val="00A02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40EA0E5-058A-4606-9988-60988BA4F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2E9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2E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2E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2E9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2E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7-01-30T16:01:00Z</dcterms:created>
  <dcterms:modified xsi:type="dcterms:W3CDTF">2017-01-30T16:02:00Z</dcterms:modified>
</cp:coreProperties>
</file>